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D51A4" w14:textId="6B29115B" w:rsidR="00DD777D" w:rsidRPr="00DD777D" w:rsidRDefault="00DD777D">
      <w:pPr>
        <w:rPr>
          <w:b/>
          <w:bCs/>
        </w:rPr>
      </w:pPr>
      <w:r w:rsidRPr="00DD777D">
        <w:rPr>
          <w:b/>
          <w:bCs/>
        </w:rPr>
        <w:t>Video legend:</w:t>
      </w:r>
    </w:p>
    <w:p w14:paraId="080CD6C5" w14:textId="081555A2" w:rsidR="00DD777D" w:rsidRDefault="00DD777D">
      <w:r>
        <w:t xml:space="preserve">Video showing a representation simulation of the transport of a passive colloid (blue circle) in a bath of run-and-tumble </w:t>
      </w:r>
      <w:proofErr w:type="spellStart"/>
      <w:r>
        <w:t>microswimmers</w:t>
      </w:r>
      <w:proofErr w:type="spellEnd"/>
      <w:r>
        <w:t xml:space="preserve"> (red dots). </w:t>
      </w:r>
    </w:p>
    <w:sectPr w:rsidR="00DD77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77D"/>
    <w:rsid w:val="00551317"/>
    <w:rsid w:val="00DD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F9EE2"/>
  <w15:chartTrackingRefBased/>
  <w15:docId w15:val="{D4381E9A-04DB-1B48-92A0-E98840CB4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7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7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7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7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7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7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7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7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7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7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7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7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7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7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7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7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7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7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77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77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7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77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77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77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77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77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7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7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77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tillan, David</dc:creator>
  <cp:keywords/>
  <dc:description/>
  <cp:lastModifiedBy>Saintillan, David</cp:lastModifiedBy>
  <cp:revision>1</cp:revision>
  <dcterms:created xsi:type="dcterms:W3CDTF">2024-05-14T17:58:00Z</dcterms:created>
  <dcterms:modified xsi:type="dcterms:W3CDTF">2024-05-14T18:00:00Z</dcterms:modified>
</cp:coreProperties>
</file>